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841" w:rsidRPr="00902EA3" w:rsidRDefault="00FB0841" w:rsidP="00FB0841">
      <w:pPr>
        <w:adjustRightInd w:val="0"/>
        <w:snapToGrid w:val="0"/>
        <w:spacing w:line="360" w:lineRule="auto"/>
        <w:rPr>
          <w:rFonts w:eastAsia="宋体" w:cs="Times New Roman"/>
          <w:color w:val="FF0000"/>
          <w:sz w:val="24"/>
          <w:szCs w:val="24"/>
        </w:rPr>
      </w:pPr>
      <w:r w:rsidRPr="00902EA3">
        <w:rPr>
          <w:rFonts w:eastAsia="宋体" w:cs="Times New Roman" w:hint="eastAsia"/>
          <w:b/>
          <w:color w:val="FF0000"/>
          <w:sz w:val="24"/>
          <w:szCs w:val="24"/>
        </w:rPr>
        <w:t>Table S</w:t>
      </w:r>
      <w:r>
        <w:rPr>
          <w:rFonts w:eastAsia="宋体" w:cs="Times New Roman" w:hint="eastAsia"/>
          <w:b/>
          <w:color w:val="FF0000"/>
          <w:sz w:val="24"/>
          <w:szCs w:val="24"/>
        </w:rPr>
        <w:t>1</w:t>
      </w:r>
      <w:r w:rsidRPr="00902EA3">
        <w:rPr>
          <w:rFonts w:eastAsia="宋体" w:cs="Times New Roman" w:hint="eastAsia"/>
          <w:b/>
          <w:color w:val="FF0000"/>
          <w:sz w:val="24"/>
          <w:szCs w:val="24"/>
        </w:rPr>
        <w:t xml:space="preserve"> </w:t>
      </w:r>
      <w:r w:rsidRPr="00902EA3">
        <w:rPr>
          <w:rFonts w:cs="Times New Roman"/>
          <w:color w:val="FF0000"/>
          <w:sz w:val="24"/>
          <w:szCs w:val="24"/>
        </w:rPr>
        <w:t xml:space="preserve">Effect of sucrose and ABA alone or in combination on the </w:t>
      </w:r>
      <w:r w:rsidRPr="00902EA3">
        <w:rPr>
          <w:rFonts w:eastAsia="宋体" w:cs="Times New Roman" w:hint="eastAsia"/>
          <w:color w:val="FF0000"/>
          <w:sz w:val="24"/>
          <w:szCs w:val="24"/>
        </w:rPr>
        <w:t xml:space="preserve">rice quality. </w:t>
      </w:r>
    </w:p>
    <w:tbl>
      <w:tblPr>
        <w:tblW w:w="513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88"/>
        <w:gridCol w:w="1080"/>
        <w:gridCol w:w="1135"/>
        <w:gridCol w:w="991"/>
        <w:gridCol w:w="990"/>
        <w:gridCol w:w="1420"/>
        <w:gridCol w:w="708"/>
        <w:gridCol w:w="1019"/>
      </w:tblGrid>
      <w:tr w:rsidR="00FB0841" w:rsidRPr="00902EA3" w:rsidTr="005C7DA6">
        <w:trPr>
          <w:trHeight w:val="719"/>
          <w:jc w:val="center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 xml:space="preserve">Brown rice 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proofErr w:type="gramStart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r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ate</w:t>
            </w:r>
            <w:proofErr w:type="gramEnd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Chalky grain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r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ate</w:t>
            </w:r>
            <w:proofErr w:type="gramEnd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Chalkiness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(%)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proofErr w:type="spellStart"/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Transpare</w:t>
            </w:r>
            <w:proofErr w:type="spellEnd"/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-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proofErr w:type="spellStart"/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ncy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Ratio of length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proofErr w:type="gramStart"/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to</w:t>
            </w:r>
            <w:proofErr w:type="gramEnd"/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 xml:space="preserve"> width</w:t>
            </w:r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 xml:space="preserve">Alkali 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valu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Gel</w:t>
            </w:r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consist</w:t>
            </w:r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-</w:t>
            </w:r>
          </w:p>
          <w:p w:rsidR="00FB0841" w:rsidRPr="00902EA3" w:rsidRDefault="00FB0841" w:rsidP="005C7DA6">
            <w:pPr>
              <w:widowControl/>
              <w:spacing w:line="280" w:lineRule="exact"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e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ncy</w:t>
            </w:r>
            <w:proofErr w:type="spellEnd"/>
            <w:r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(mm)</w:t>
            </w:r>
          </w:p>
        </w:tc>
      </w:tr>
      <w:tr w:rsidR="00FB0841" w:rsidRPr="00902EA3" w:rsidTr="005C7DA6">
        <w:trPr>
          <w:trHeight w:val="268"/>
          <w:jc w:val="center"/>
        </w:trPr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H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vertAlign w:val="subscript"/>
                <w:lang w:val="en-GB" w:eastAsia="en-GB"/>
              </w:rPr>
              <w:t>2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7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8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.4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36.6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13.1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4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2.23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64.1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</w:tr>
      <w:tr w:rsidR="00FB0841" w:rsidRPr="00902EA3" w:rsidTr="005C7DA6">
        <w:trPr>
          <w:trHeight w:val="268"/>
          <w:jc w:val="center"/>
        </w:trPr>
        <w:tc>
          <w:tcPr>
            <w:tcW w:w="6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Sucrose</w:t>
            </w:r>
          </w:p>
        </w:tc>
        <w:tc>
          <w:tcPr>
            <w:tcW w:w="63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79.7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38.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12.9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4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83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2.2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4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9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62.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</w:tr>
      <w:tr w:rsidR="00FB0841" w:rsidRPr="00902EA3" w:rsidTr="005C7DA6">
        <w:trPr>
          <w:trHeight w:val="268"/>
          <w:jc w:val="center"/>
        </w:trPr>
        <w:tc>
          <w:tcPr>
            <w:tcW w:w="6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ABA</w:t>
            </w:r>
          </w:p>
        </w:tc>
        <w:tc>
          <w:tcPr>
            <w:tcW w:w="63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7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6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.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5 a</w:t>
            </w:r>
          </w:p>
        </w:tc>
        <w:tc>
          <w:tcPr>
            <w:tcW w:w="66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39.1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11.4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4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83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2.2</w:t>
            </w:r>
            <w:r>
              <w:rPr>
                <w:rFonts w:eastAsia="宋体" w:hint="eastAsia"/>
                <w:color w:val="FF0000"/>
                <w:sz w:val="20"/>
                <w:szCs w:val="20"/>
              </w:rPr>
              <w:t>0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4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9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66.3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</w:tr>
      <w:tr w:rsidR="00FB0841" w:rsidRPr="00902EA3" w:rsidTr="005C7DA6">
        <w:trPr>
          <w:trHeight w:val="268"/>
          <w:jc w:val="center"/>
        </w:trPr>
        <w:tc>
          <w:tcPr>
            <w:tcW w:w="69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</w:pPr>
            <w:proofErr w:type="spellStart"/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ABA+Sucrose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FB0841" w:rsidRPr="00902EA3" w:rsidRDefault="00FB0841" w:rsidP="005C7DA6">
            <w:pPr>
              <w:widowControl/>
              <w:jc w:val="center"/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/>
              </w:rPr>
            </w:pP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7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>8</w:t>
            </w:r>
            <w:r w:rsidRPr="00902EA3">
              <w:rPr>
                <w:rFonts w:eastAsia="宋体" w:cs="Times New Roman"/>
                <w:color w:val="FF0000"/>
                <w:kern w:val="0"/>
                <w:sz w:val="20"/>
                <w:szCs w:val="20"/>
                <w:lang w:val="en-GB" w:eastAsia="en-GB"/>
              </w:rPr>
              <w:t>.8</w:t>
            </w:r>
            <w:r w:rsidRPr="00902EA3">
              <w:rPr>
                <w:rFonts w:eastAsia="宋体" w:cs="Times New Roman" w:hint="eastAsia"/>
                <w:color w:val="FF0000"/>
                <w:kern w:val="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37.3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12.8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8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4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832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2.21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415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5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 xml:space="preserve"> a</w:t>
            </w:r>
          </w:p>
        </w:tc>
        <w:tc>
          <w:tcPr>
            <w:tcW w:w="597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FB0841" w:rsidRPr="00902EA3" w:rsidRDefault="00FB0841" w:rsidP="005C7DA6">
            <w:pPr>
              <w:jc w:val="center"/>
              <w:rPr>
                <w:rFonts w:eastAsia="宋体"/>
                <w:color w:val="FF0000"/>
                <w:sz w:val="20"/>
                <w:szCs w:val="20"/>
              </w:rPr>
            </w:pPr>
            <w:r w:rsidRPr="00902EA3">
              <w:rPr>
                <w:rFonts w:eastAsia="宋体"/>
                <w:color w:val="FF0000"/>
                <w:sz w:val="20"/>
                <w:szCs w:val="20"/>
              </w:rPr>
              <w:t>66</w:t>
            </w:r>
            <w:r w:rsidRPr="00902EA3">
              <w:rPr>
                <w:rFonts w:eastAsia="宋体" w:hint="eastAsia"/>
                <w:color w:val="FF0000"/>
                <w:sz w:val="20"/>
                <w:szCs w:val="20"/>
              </w:rPr>
              <w:t>.0 a</w:t>
            </w:r>
          </w:p>
        </w:tc>
      </w:tr>
    </w:tbl>
    <w:p w:rsidR="00FB0841" w:rsidRPr="00902EA3" w:rsidRDefault="00FB0841" w:rsidP="00FB0841">
      <w:pPr>
        <w:adjustRightInd w:val="0"/>
        <w:snapToGrid w:val="0"/>
        <w:spacing w:before="120"/>
        <w:rPr>
          <w:rFonts w:eastAsia="宋体" w:cs="Times New Roman"/>
          <w:color w:val="FF0000"/>
          <w:sz w:val="22"/>
          <w:szCs w:val="24"/>
        </w:rPr>
      </w:pPr>
      <w:r w:rsidRPr="00902EA3">
        <w:rPr>
          <w:rFonts w:eastAsia="宋体" w:cs="Times New Roman" w:hint="eastAsia"/>
          <w:color w:val="FF0000"/>
          <w:sz w:val="22"/>
          <w:szCs w:val="24"/>
        </w:rPr>
        <w:t xml:space="preserve">The same letter within one </w:t>
      </w:r>
      <w:r w:rsidRPr="00902EA3">
        <w:rPr>
          <w:rFonts w:eastAsia="宋体" w:cs="Times New Roman"/>
          <w:color w:val="FF0000"/>
          <w:sz w:val="22"/>
          <w:szCs w:val="24"/>
        </w:rPr>
        <w:t>column</w:t>
      </w:r>
      <w:r w:rsidRPr="00902EA3">
        <w:rPr>
          <w:rFonts w:eastAsia="宋体" w:cs="Times New Roman" w:hint="eastAsia"/>
          <w:color w:val="FF0000"/>
          <w:sz w:val="22"/>
          <w:szCs w:val="24"/>
        </w:rPr>
        <w:t xml:space="preserve"> means no statistically significa</w:t>
      </w:r>
      <w:r w:rsidR="00A727CE">
        <w:rPr>
          <w:rFonts w:eastAsia="宋体" w:cs="Times New Roman" w:hint="eastAsia"/>
          <w:color w:val="FF0000"/>
          <w:sz w:val="22"/>
          <w:szCs w:val="24"/>
        </w:rPr>
        <w:t xml:space="preserve">nt difference among treatments </w:t>
      </w:r>
      <w:r w:rsidR="00A727CE" w:rsidRPr="00A727CE">
        <w:rPr>
          <w:rFonts w:eastAsia="宋体" w:cs="Times New Roman" w:hint="eastAsia"/>
          <w:color w:val="FF0000"/>
          <w:sz w:val="22"/>
          <w:szCs w:val="24"/>
        </w:rPr>
        <w:t>(</w:t>
      </w:r>
      <w:r w:rsidRPr="00902EA3">
        <w:rPr>
          <w:rFonts w:eastAsia="宋体" w:cs="Times New Roman" w:hint="eastAsia"/>
          <w:i/>
          <w:color w:val="FF0000"/>
          <w:sz w:val="22"/>
          <w:szCs w:val="24"/>
        </w:rPr>
        <w:t>P</w:t>
      </w:r>
      <w:r w:rsidRPr="00902EA3">
        <w:rPr>
          <w:rFonts w:eastAsia="宋体" w:cs="Times New Roman" w:hint="eastAsia"/>
          <w:color w:val="FF0000"/>
          <w:sz w:val="22"/>
          <w:szCs w:val="24"/>
        </w:rPr>
        <w:t>＜</w:t>
      </w:r>
      <w:r w:rsidR="00A727CE">
        <w:rPr>
          <w:rFonts w:eastAsia="宋体" w:cs="Times New Roman" w:hint="eastAsia"/>
          <w:color w:val="FF0000"/>
          <w:sz w:val="22"/>
          <w:szCs w:val="24"/>
        </w:rPr>
        <w:t>0.05)</w:t>
      </w:r>
      <w:r w:rsidRPr="00902EA3">
        <w:rPr>
          <w:rFonts w:eastAsia="宋体" w:cs="Times New Roman" w:hint="eastAsia"/>
          <w:color w:val="FF0000"/>
          <w:sz w:val="22"/>
          <w:szCs w:val="24"/>
        </w:rPr>
        <w:t>.</w:t>
      </w:r>
    </w:p>
    <w:p w:rsidR="00FB0841" w:rsidRDefault="00FB0841" w:rsidP="002E7527">
      <w:pPr>
        <w:spacing w:before="120" w:after="120" w:line="480" w:lineRule="auto"/>
        <w:jc w:val="left"/>
        <w:rPr>
          <w:rFonts w:eastAsia="宋体" w:cs="Times New Roman"/>
          <w:b/>
          <w:szCs w:val="21"/>
        </w:rPr>
      </w:pPr>
    </w:p>
    <w:p w:rsidR="002E7527" w:rsidRPr="00320360" w:rsidRDefault="002E7527" w:rsidP="00FB0841">
      <w:pPr>
        <w:spacing w:before="120" w:line="480" w:lineRule="auto"/>
        <w:jc w:val="left"/>
        <w:rPr>
          <w:rFonts w:cs="Times New Roman"/>
          <w:szCs w:val="21"/>
        </w:rPr>
      </w:pPr>
      <w:r w:rsidRPr="00320360">
        <w:rPr>
          <w:rFonts w:cs="Times New Roman"/>
          <w:b/>
          <w:szCs w:val="21"/>
        </w:rPr>
        <w:t>Table S</w:t>
      </w:r>
      <w:r w:rsidR="00FB0841">
        <w:rPr>
          <w:rFonts w:eastAsia="宋体" w:cs="Times New Roman" w:hint="eastAsia"/>
          <w:b/>
          <w:szCs w:val="21"/>
        </w:rPr>
        <w:t>2</w:t>
      </w:r>
      <w:r w:rsidRPr="00320360">
        <w:rPr>
          <w:rFonts w:cs="Times New Roman"/>
          <w:b/>
          <w:szCs w:val="21"/>
        </w:rPr>
        <w:t xml:space="preserve"> </w:t>
      </w:r>
      <w:r w:rsidRPr="00320360">
        <w:rPr>
          <w:rFonts w:cs="Times New Roman"/>
          <w:szCs w:val="21"/>
        </w:rPr>
        <w:t>Primer sequences used in the quantitative RT-PCR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755"/>
        <w:gridCol w:w="1092"/>
        <w:gridCol w:w="3238"/>
        <w:gridCol w:w="3283"/>
      </w:tblGrid>
      <w:tr w:rsidR="002E7527" w:rsidRPr="00320360" w:rsidTr="00EC5329">
        <w:trPr>
          <w:trHeight w:val="665"/>
          <w:jc w:val="center"/>
        </w:trPr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sz w:val="21"/>
                <w:szCs w:val="21"/>
                <w:lang w:val="en-IN" w:eastAsia="en-US"/>
              </w:rPr>
              <w:t>Gen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proofErr w:type="spellStart"/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cDNA</w:t>
            </w:r>
            <w:proofErr w:type="spellEnd"/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 xml:space="preserve"> number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proofErr w:type="spellStart"/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Forwad</w:t>
            </w:r>
            <w:proofErr w:type="spellEnd"/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(5'-3')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Reverse(5'-3')</w:t>
            </w:r>
          </w:p>
        </w:tc>
      </w:tr>
      <w:tr w:rsidR="002E7527" w:rsidRPr="00320360" w:rsidTr="00EC5329">
        <w:trPr>
          <w:trHeight w:val="312"/>
          <w:jc w:val="center"/>
        </w:trPr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SUT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K100027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GGTGGCATGCTGCTATTGTA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GTTAGCTGTGCCAGGTCCAT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SUT2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B091672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TGGTCACTCAAGGACTTCCA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CACTGTACAGAACGGCGAGA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INV1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F155121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AGAGCAGGGGTGTACAAG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AGCTGTGAGTCTGTGGCTC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CIN2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EU095553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</w:rPr>
              <w:t>AACATGTACCAGCCGACGTTTG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</w:rPr>
              <w:t>AAGCTCTCAACAACCGACCTGT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SUS2</w:t>
            </w:r>
          </w:p>
        </w:tc>
        <w:tc>
          <w:tcPr>
            <w:tcW w:w="1092" w:type="dxa"/>
            <w:vAlign w:val="center"/>
          </w:tcPr>
          <w:p w:rsidR="002E7527" w:rsidRPr="00FB0841" w:rsidRDefault="002E7527" w:rsidP="00FB0841">
            <w:pPr>
              <w:widowControl/>
              <w:jc w:val="left"/>
              <w:rPr>
                <w:rFonts w:eastAsia="宋体" w:cs="Times New Roman"/>
                <w:color w:val="FF0000"/>
                <w:sz w:val="21"/>
                <w:szCs w:val="21"/>
                <w:lang w:val="en-IN"/>
              </w:rPr>
            </w:pPr>
            <w:r w:rsidRPr="00FB0841">
              <w:rPr>
                <w:rFonts w:cs="Times New Roman"/>
                <w:color w:val="FF0000"/>
                <w:sz w:val="21"/>
                <w:szCs w:val="21"/>
                <w:lang w:val="en-IN" w:eastAsia="en-US"/>
              </w:rPr>
              <w:t>AK</w:t>
            </w:r>
            <w:r w:rsidR="00FB0841" w:rsidRPr="00FB0841">
              <w:rPr>
                <w:rFonts w:eastAsia="宋体" w:cs="Times New Roman" w:hint="eastAsia"/>
                <w:color w:val="FF0000"/>
                <w:sz w:val="21"/>
                <w:szCs w:val="21"/>
                <w:lang w:val="en-IN"/>
              </w:rPr>
              <w:t>072074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GTGTGCTTGACACCATCCAC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CATGCGGAGACAGGATAACA</w:t>
            </w:r>
          </w:p>
        </w:tc>
      </w:tr>
      <w:tr w:rsidR="002E7527" w:rsidRPr="00320360" w:rsidTr="00EC5329">
        <w:trPr>
          <w:trHeight w:val="312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 w:val="21"/>
                <w:szCs w:val="21"/>
                <w:lang w:val="en-IN" w:eastAsia="en-US"/>
              </w:rPr>
              <w:t>SUS4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AK102158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GGCTGGGGTTTATGGCTTCT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 w:val="21"/>
                <w:szCs w:val="21"/>
                <w:lang w:val="en-IN" w:eastAsia="en-US"/>
              </w:rPr>
              <w:t>TCTCATCACGTCGAGGACCT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Cs w:val="21"/>
                <w:lang w:val="en-IN" w:eastAsia="en-US"/>
              </w:rPr>
              <w:t>TPP7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  <w:lang w:val="en-IN" w:eastAsia="en-US"/>
              </w:rPr>
              <w:t>AK288009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CGCCAAGGTCGAGAACAACAAG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CTTGCCCTTGTCCCACTTGATG</w:t>
            </w:r>
          </w:p>
        </w:tc>
      </w:tr>
      <w:tr w:rsidR="002E7527" w:rsidRPr="00320360" w:rsidTr="00EC5329">
        <w:trPr>
          <w:trHeight w:val="333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Cs w:val="21"/>
                <w:lang w:val="en-IN" w:eastAsia="en-US"/>
              </w:rPr>
              <w:t>TPS1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  <w:lang w:val="en-IN" w:eastAsia="en-US"/>
              </w:rPr>
              <w:t>AK072132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GAAGAGCGGCCATCAGATTGTG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CAAGCTGCCACGATTTCCCATG</w:t>
            </w:r>
          </w:p>
        </w:tc>
      </w:tr>
      <w:tr w:rsidR="002E7527" w:rsidRPr="00320360" w:rsidTr="00EC5329">
        <w:trPr>
          <w:trHeight w:val="271"/>
          <w:jc w:val="center"/>
        </w:trPr>
        <w:tc>
          <w:tcPr>
            <w:tcW w:w="754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i/>
                <w:szCs w:val="21"/>
                <w:lang w:val="en-IN" w:eastAsia="en-US"/>
              </w:rPr>
            </w:pPr>
            <w:r w:rsidRPr="00320360">
              <w:rPr>
                <w:rFonts w:cs="Times New Roman"/>
                <w:i/>
                <w:szCs w:val="21"/>
                <w:lang w:val="en-IN" w:eastAsia="en-US"/>
              </w:rPr>
              <w:t>SnRK1B</w:t>
            </w:r>
          </w:p>
        </w:tc>
        <w:tc>
          <w:tcPr>
            <w:tcW w:w="1092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color w:val="000000"/>
                <w:szCs w:val="21"/>
                <w:lang w:val="en-IN"/>
              </w:rPr>
            </w:pPr>
            <w:r w:rsidRPr="00320360">
              <w:rPr>
                <w:rFonts w:cs="Times New Roman"/>
                <w:color w:val="000000"/>
                <w:szCs w:val="21"/>
                <w:lang w:val="en-IN" w:eastAsia="en-US"/>
              </w:rPr>
              <w:t>AP003743.4</w:t>
            </w:r>
          </w:p>
        </w:tc>
        <w:tc>
          <w:tcPr>
            <w:tcW w:w="3235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CTGCGGCTGTGTTCTTTGAAATT</w:t>
            </w:r>
          </w:p>
        </w:tc>
        <w:tc>
          <w:tcPr>
            <w:tcW w:w="3281" w:type="dxa"/>
            <w:vAlign w:val="center"/>
          </w:tcPr>
          <w:p w:rsidR="002E7527" w:rsidRPr="00320360" w:rsidRDefault="002E7527" w:rsidP="00EC5329">
            <w:pPr>
              <w:widowControl/>
              <w:jc w:val="left"/>
              <w:rPr>
                <w:rFonts w:cs="Times New Roman"/>
                <w:szCs w:val="21"/>
                <w:lang w:val="en-IN" w:eastAsia="en-US"/>
              </w:rPr>
            </w:pPr>
            <w:r w:rsidRPr="00320360">
              <w:rPr>
                <w:rFonts w:cs="Times New Roman"/>
                <w:color w:val="000000"/>
                <w:szCs w:val="21"/>
              </w:rPr>
              <w:t>AGAAAGCCTCTTCAGATCCATCA</w:t>
            </w:r>
          </w:p>
        </w:tc>
      </w:tr>
    </w:tbl>
    <w:p w:rsidR="002E7527" w:rsidRDefault="002E7527" w:rsidP="002E7527">
      <w:pPr>
        <w:autoSpaceDE w:val="0"/>
        <w:autoSpaceDN w:val="0"/>
        <w:adjustRightInd w:val="0"/>
        <w:ind w:left="420" w:hangingChars="200" w:hanging="420"/>
        <w:rPr>
          <w:rFonts w:eastAsia="宋体" w:cs="Times New Roman"/>
          <w:kern w:val="0"/>
          <w:szCs w:val="21"/>
        </w:rPr>
      </w:pPr>
    </w:p>
    <w:p w:rsidR="00282786" w:rsidRPr="00282786" w:rsidRDefault="00282786" w:rsidP="002E7527">
      <w:pPr>
        <w:autoSpaceDE w:val="0"/>
        <w:autoSpaceDN w:val="0"/>
        <w:adjustRightInd w:val="0"/>
        <w:ind w:left="420" w:hangingChars="200" w:hanging="420"/>
        <w:rPr>
          <w:rFonts w:eastAsia="宋体" w:cs="Times New Roman"/>
          <w:kern w:val="0"/>
          <w:szCs w:val="21"/>
        </w:rPr>
      </w:pPr>
    </w:p>
    <w:p w:rsidR="002E7527" w:rsidRPr="001F1B33" w:rsidRDefault="002E7527" w:rsidP="00350361">
      <w:pPr>
        <w:spacing w:before="120" w:after="120" w:line="480" w:lineRule="auto"/>
        <w:jc w:val="left"/>
        <w:rPr>
          <w:rFonts w:cs="Times New Roman"/>
          <w:b/>
          <w:szCs w:val="21"/>
        </w:rPr>
      </w:pPr>
    </w:p>
    <w:p w:rsidR="00D64E99" w:rsidRPr="001F1B33" w:rsidRDefault="00D64E99" w:rsidP="00350361">
      <w:pPr>
        <w:spacing w:before="120" w:after="120" w:line="480" w:lineRule="auto"/>
        <w:jc w:val="left"/>
        <w:rPr>
          <w:rFonts w:cs="Times New Roman"/>
          <w:b/>
          <w:szCs w:val="21"/>
        </w:rPr>
      </w:pPr>
    </w:p>
    <w:sectPr w:rsidR="00D64E99" w:rsidRPr="001F1B33" w:rsidSect="000377D9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6BBC32E" w15:done="0"/>
  <w15:commentEx w15:paraId="3E9EFAF9" w15:done="0"/>
  <w15:commentEx w15:paraId="6CDC1F1D" w15:done="0"/>
  <w15:commentEx w15:paraId="5AD20FAC" w15:done="0"/>
  <w15:commentEx w15:paraId="6F449AC8" w15:done="0"/>
  <w15:commentEx w15:paraId="4630B968" w15:done="0"/>
  <w15:commentEx w15:paraId="1EF66A13" w15:done="0"/>
  <w15:commentEx w15:paraId="0AC33DA8" w15:done="0"/>
  <w15:commentEx w15:paraId="5FB33322" w15:done="0"/>
  <w15:commentEx w15:paraId="013B23BA" w15:done="0"/>
  <w15:commentEx w15:paraId="11617D90" w15:done="0"/>
  <w15:commentEx w15:paraId="5CE993DE" w15:done="0"/>
  <w15:commentEx w15:paraId="536870D1" w15:done="0"/>
  <w15:commentEx w15:paraId="20E55F72" w15:done="0"/>
  <w15:commentEx w15:paraId="54F6E5B9" w15:done="0"/>
  <w15:commentEx w15:paraId="3FBFAE78" w15:done="0"/>
  <w15:commentEx w15:paraId="14B2790A" w15:done="0"/>
  <w15:commentEx w15:paraId="6A119E0E" w15:done="0"/>
  <w15:commentEx w15:paraId="6788742A" w15:done="0"/>
  <w15:commentEx w15:paraId="444AEFB4" w15:done="0"/>
  <w15:commentEx w15:paraId="22F619FC" w15:done="0"/>
  <w15:commentEx w15:paraId="79208068" w15:done="0"/>
  <w15:commentEx w15:paraId="48658247" w15:done="0"/>
  <w15:commentEx w15:paraId="6537904A" w15:done="0"/>
  <w15:commentEx w15:paraId="55C7FF2F" w15:done="0"/>
  <w15:commentEx w15:paraId="65E2E112" w15:done="0"/>
  <w15:commentEx w15:paraId="4AE61268" w15:done="0"/>
  <w15:commentEx w15:paraId="0000524C" w15:done="0"/>
  <w15:commentEx w15:paraId="4DEA4174" w15:done="0"/>
  <w15:commentEx w15:paraId="037149C6" w15:done="0"/>
  <w15:commentEx w15:paraId="6E9E9888" w15:done="0"/>
  <w15:commentEx w15:paraId="5980D791" w15:done="0"/>
  <w15:commentEx w15:paraId="6A72F19D" w15:done="0"/>
  <w15:commentEx w15:paraId="07024E2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BBC32E" w16cid:durableId="1FF544B6"/>
  <w16cid:commentId w16cid:paraId="3E9EFAF9" w16cid:durableId="1FF55074"/>
  <w16cid:commentId w16cid:paraId="6CDC1F1D" w16cid:durableId="1FF550BB"/>
  <w16cid:commentId w16cid:paraId="5AD20FAC" w16cid:durableId="1FF5511E"/>
  <w16cid:commentId w16cid:paraId="6F449AC8" w16cid:durableId="1FF558F0"/>
  <w16cid:commentId w16cid:paraId="4630B968" w16cid:durableId="1FF55930"/>
  <w16cid:commentId w16cid:paraId="1EF66A13" w16cid:durableId="1FF55CE9"/>
  <w16cid:commentId w16cid:paraId="0AC33DA8" w16cid:durableId="1FF55E13"/>
  <w16cid:commentId w16cid:paraId="5FB33322" w16cid:durableId="1FF55F1C"/>
  <w16cid:commentId w16cid:paraId="013B23BA" w16cid:durableId="1FF56443"/>
  <w16cid:commentId w16cid:paraId="11617D90" w16cid:durableId="1FF565C8"/>
  <w16cid:commentId w16cid:paraId="5CE993DE" w16cid:durableId="1FF56610"/>
  <w16cid:commentId w16cid:paraId="536870D1" w16cid:durableId="1FF5669F"/>
  <w16cid:commentId w16cid:paraId="20E55F72" w16cid:durableId="1FF5686A"/>
  <w16cid:commentId w16cid:paraId="54F6E5B9" w16cid:durableId="1FF568A1"/>
  <w16cid:commentId w16cid:paraId="3FBFAE78" w16cid:durableId="1FF568BD"/>
  <w16cid:commentId w16cid:paraId="14B2790A" w16cid:durableId="1FF568F1"/>
  <w16cid:commentId w16cid:paraId="6A119E0E" w16cid:durableId="1FF5696A"/>
  <w16cid:commentId w16cid:paraId="6788742A" w16cid:durableId="1FF56A81"/>
  <w16cid:commentId w16cid:paraId="444AEFB4" w16cid:durableId="1FF58B47"/>
  <w16cid:commentId w16cid:paraId="22F619FC" w16cid:durableId="1FF58BEE"/>
  <w16cid:commentId w16cid:paraId="79208068" w16cid:durableId="1FF58C03"/>
  <w16cid:commentId w16cid:paraId="48658247" w16cid:durableId="1FF58C15"/>
  <w16cid:commentId w16cid:paraId="6537904A" w16cid:durableId="1FF58C21"/>
  <w16cid:commentId w16cid:paraId="55C7FF2F" w16cid:durableId="1FF58C4E"/>
  <w16cid:commentId w16cid:paraId="65E2E112" w16cid:durableId="1FF58CB8"/>
  <w16cid:commentId w16cid:paraId="4AE61268" w16cid:durableId="1FF58CCE"/>
  <w16cid:commentId w16cid:paraId="0000524C" w16cid:durableId="1FF58CDE"/>
  <w16cid:commentId w16cid:paraId="4DEA4174" w16cid:durableId="1FF58DA9"/>
  <w16cid:commentId w16cid:paraId="037149C6" w16cid:durableId="1FF58F61"/>
  <w16cid:commentId w16cid:paraId="6E9E9888" w16cid:durableId="1FF59418"/>
  <w16cid:commentId w16cid:paraId="5980D791" w16cid:durableId="1FF59572"/>
  <w16cid:commentId w16cid:paraId="6A72F19D" w16cid:durableId="1FF5985F"/>
  <w16cid:commentId w16cid:paraId="07024E29" w16cid:durableId="1FF5997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48F7" w:rsidRDefault="003448F7" w:rsidP="009342EB">
      <w:r>
        <w:separator/>
      </w:r>
    </w:p>
  </w:endnote>
  <w:endnote w:type="continuationSeparator" w:id="0">
    <w:p w:rsidR="003448F7" w:rsidRDefault="003448F7" w:rsidP="009342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ksfrfAdvTTaf7f9f4f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tlqtd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48F7" w:rsidRDefault="003448F7" w:rsidP="009342EB">
      <w:r>
        <w:separator/>
      </w:r>
    </w:p>
  </w:footnote>
  <w:footnote w:type="continuationSeparator" w:id="0">
    <w:p w:rsidR="003448F7" w:rsidRDefault="003448F7" w:rsidP="009342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das0wt8xdxvwe9vprp5dfxsttp0e0rdfaf&quot;&gt;My EndNote Library&lt;record-ids&gt;&lt;item&gt;63&lt;/item&gt;&lt;item&gt;65&lt;/item&gt;&lt;item&gt;78&lt;/item&gt;&lt;item&gt;79&lt;/item&gt;&lt;item&gt;110&lt;/item&gt;&lt;item&gt;112&lt;/item&gt;&lt;item&gt;228&lt;/item&gt;&lt;item&gt;247&lt;/item&gt;&lt;item&gt;254&lt;/item&gt;&lt;item&gt;263&lt;/item&gt;&lt;item&gt;343&lt;/item&gt;&lt;item&gt;353&lt;/item&gt;&lt;item&gt;361&lt;/item&gt;&lt;item&gt;362&lt;/item&gt;&lt;item&gt;363&lt;/item&gt;&lt;item&gt;366&lt;/item&gt;&lt;item&gt;370&lt;/item&gt;&lt;item&gt;403&lt;/item&gt;&lt;item&gt;412&lt;/item&gt;&lt;item&gt;727&lt;/item&gt;&lt;item&gt;731&lt;/item&gt;&lt;item&gt;735&lt;/item&gt;&lt;item&gt;748&lt;/item&gt;&lt;item&gt;760&lt;/item&gt;&lt;item&gt;762&lt;/item&gt;&lt;item&gt;824&lt;/item&gt;&lt;item&gt;836&lt;/item&gt;&lt;item&gt;837&lt;/item&gt;&lt;item&gt;842&lt;/item&gt;&lt;item&gt;843&lt;/item&gt;&lt;item&gt;848&lt;/item&gt;&lt;item&gt;849&lt;/item&gt;&lt;item&gt;858&lt;/item&gt;&lt;item&gt;860&lt;/item&gt;&lt;item&gt;869&lt;/item&gt;&lt;item&gt;892&lt;/item&gt;&lt;item&gt;907&lt;/item&gt;&lt;item&gt;908&lt;/item&gt;&lt;item&gt;1076&lt;/item&gt;&lt;item&gt;1077&lt;/item&gt;&lt;item&gt;1078&lt;/item&gt;&lt;item&gt;1079&lt;/item&gt;&lt;item&gt;1081&lt;/item&gt;&lt;item&gt;1082&lt;/item&gt;&lt;item&gt;1084&lt;/item&gt;&lt;item&gt;1090&lt;/item&gt;&lt;item&gt;1093&lt;/item&gt;&lt;item&gt;1094&lt;/item&gt;&lt;item&gt;1095&lt;/item&gt;&lt;item&gt;1097&lt;/item&gt;&lt;item&gt;1101&lt;/item&gt;&lt;item&gt;1102&lt;/item&gt;&lt;item&gt;1107&lt;/item&gt;&lt;item&gt;1127&lt;/item&gt;&lt;item&gt;1128&lt;/item&gt;&lt;item&gt;1170&lt;/item&gt;&lt;item&gt;1189&lt;/item&gt;&lt;item&gt;3701&lt;/item&gt;&lt;item&gt;3870&lt;/item&gt;&lt;item&gt;3891&lt;/item&gt;&lt;item&gt;3948&lt;/item&gt;&lt;item&gt;3955&lt;/item&gt;&lt;item&gt;3970&lt;/item&gt;&lt;item&gt;4544&lt;/item&gt;&lt;item&gt;4628&lt;/item&gt;&lt;/record-ids&gt;&lt;/item&gt;&lt;/Libraries&gt;"/>
  </w:docVars>
  <w:rsids>
    <w:rsidRoot w:val="00794D2E"/>
    <w:rsid w:val="000014E2"/>
    <w:rsid w:val="000060E2"/>
    <w:rsid w:val="000066D5"/>
    <w:rsid w:val="00007375"/>
    <w:rsid w:val="00013A9B"/>
    <w:rsid w:val="00014619"/>
    <w:rsid w:val="000171C5"/>
    <w:rsid w:val="000377D9"/>
    <w:rsid w:val="000640FC"/>
    <w:rsid w:val="000978D3"/>
    <w:rsid w:val="000A09B7"/>
    <w:rsid w:val="000A6F4A"/>
    <w:rsid w:val="000E02B9"/>
    <w:rsid w:val="000E0F82"/>
    <w:rsid w:val="000F49EA"/>
    <w:rsid w:val="000F5F49"/>
    <w:rsid w:val="00117665"/>
    <w:rsid w:val="00121A96"/>
    <w:rsid w:val="00124631"/>
    <w:rsid w:val="00124DDB"/>
    <w:rsid w:val="00126AFB"/>
    <w:rsid w:val="0012768B"/>
    <w:rsid w:val="0013496E"/>
    <w:rsid w:val="00152C41"/>
    <w:rsid w:val="00180DFF"/>
    <w:rsid w:val="00191546"/>
    <w:rsid w:val="00195042"/>
    <w:rsid w:val="001958F4"/>
    <w:rsid w:val="001A2921"/>
    <w:rsid w:val="001A2A07"/>
    <w:rsid w:val="001B572B"/>
    <w:rsid w:val="001C02EC"/>
    <w:rsid w:val="001C0E78"/>
    <w:rsid w:val="001C33C6"/>
    <w:rsid w:val="001C5110"/>
    <w:rsid w:val="001C6084"/>
    <w:rsid w:val="001D2616"/>
    <w:rsid w:val="001E440C"/>
    <w:rsid w:val="001E5D3D"/>
    <w:rsid w:val="001E5D9B"/>
    <w:rsid w:val="001F1B33"/>
    <w:rsid w:val="001F522B"/>
    <w:rsid w:val="00206D71"/>
    <w:rsid w:val="00210B11"/>
    <w:rsid w:val="00222077"/>
    <w:rsid w:val="00232BED"/>
    <w:rsid w:val="0024418F"/>
    <w:rsid w:val="00255D12"/>
    <w:rsid w:val="00275D4D"/>
    <w:rsid w:val="00282786"/>
    <w:rsid w:val="002956A6"/>
    <w:rsid w:val="002A5CED"/>
    <w:rsid w:val="002B5A31"/>
    <w:rsid w:val="002C166C"/>
    <w:rsid w:val="002E7527"/>
    <w:rsid w:val="002F543C"/>
    <w:rsid w:val="00303864"/>
    <w:rsid w:val="00315E01"/>
    <w:rsid w:val="00317280"/>
    <w:rsid w:val="00320360"/>
    <w:rsid w:val="00321620"/>
    <w:rsid w:val="003448F7"/>
    <w:rsid w:val="00347B45"/>
    <w:rsid w:val="00350361"/>
    <w:rsid w:val="00362406"/>
    <w:rsid w:val="0036501D"/>
    <w:rsid w:val="0037075F"/>
    <w:rsid w:val="00376429"/>
    <w:rsid w:val="00385FA8"/>
    <w:rsid w:val="003A4382"/>
    <w:rsid w:val="003B3827"/>
    <w:rsid w:val="003D22EF"/>
    <w:rsid w:val="003D7DE6"/>
    <w:rsid w:val="004149E7"/>
    <w:rsid w:val="004166FA"/>
    <w:rsid w:val="004246A0"/>
    <w:rsid w:val="00457002"/>
    <w:rsid w:val="0046112A"/>
    <w:rsid w:val="0046374D"/>
    <w:rsid w:val="004855B9"/>
    <w:rsid w:val="00492005"/>
    <w:rsid w:val="004A141D"/>
    <w:rsid w:val="004A5893"/>
    <w:rsid w:val="004A7AA6"/>
    <w:rsid w:val="004C7543"/>
    <w:rsid w:val="004D0061"/>
    <w:rsid w:val="004D23A0"/>
    <w:rsid w:val="004F7FCA"/>
    <w:rsid w:val="00500D72"/>
    <w:rsid w:val="00507857"/>
    <w:rsid w:val="00526361"/>
    <w:rsid w:val="00533A1A"/>
    <w:rsid w:val="00534876"/>
    <w:rsid w:val="005724A2"/>
    <w:rsid w:val="005732A1"/>
    <w:rsid w:val="0058556B"/>
    <w:rsid w:val="005C7544"/>
    <w:rsid w:val="005D25DB"/>
    <w:rsid w:val="005D7902"/>
    <w:rsid w:val="005E4662"/>
    <w:rsid w:val="005E592D"/>
    <w:rsid w:val="005E638A"/>
    <w:rsid w:val="00602722"/>
    <w:rsid w:val="00614BBA"/>
    <w:rsid w:val="006219DD"/>
    <w:rsid w:val="00641BDE"/>
    <w:rsid w:val="006446E0"/>
    <w:rsid w:val="00645CC6"/>
    <w:rsid w:val="00645CE1"/>
    <w:rsid w:val="00651CBC"/>
    <w:rsid w:val="006671B6"/>
    <w:rsid w:val="00684464"/>
    <w:rsid w:val="00686905"/>
    <w:rsid w:val="00693C7F"/>
    <w:rsid w:val="006C55C8"/>
    <w:rsid w:val="006C7491"/>
    <w:rsid w:val="006E03D8"/>
    <w:rsid w:val="006E13E2"/>
    <w:rsid w:val="006E5B59"/>
    <w:rsid w:val="00701AFC"/>
    <w:rsid w:val="00726936"/>
    <w:rsid w:val="00741DCC"/>
    <w:rsid w:val="0074418C"/>
    <w:rsid w:val="00751152"/>
    <w:rsid w:val="007703E0"/>
    <w:rsid w:val="00773F69"/>
    <w:rsid w:val="00783077"/>
    <w:rsid w:val="007835C0"/>
    <w:rsid w:val="00794D2E"/>
    <w:rsid w:val="007C088D"/>
    <w:rsid w:val="007C2E67"/>
    <w:rsid w:val="007D3661"/>
    <w:rsid w:val="007E25A2"/>
    <w:rsid w:val="007F302A"/>
    <w:rsid w:val="007F432F"/>
    <w:rsid w:val="00810225"/>
    <w:rsid w:val="0083184C"/>
    <w:rsid w:val="00847C5F"/>
    <w:rsid w:val="0085239C"/>
    <w:rsid w:val="00855136"/>
    <w:rsid w:val="00855F12"/>
    <w:rsid w:val="0085629A"/>
    <w:rsid w:val="00862F8D"/>
    <w:rsid w:val="0088705A"/>
    <w:rsid w:val="008A04D1"/>
    <w:rsid w:val="008A2703"/>
    <w:rsid w:val="008A2A69"/>
    <w:rsid w:val="008C4585"/>
    <w:rsid w:val="008C7B02"/>
    <w:rsid w:val="008D0941"/>
    <w:rsid w:val="008D2ADA"/>
    <w:rsid w:val="008E105B"/>
    <w:rsid w:val="008E1657"/>
    <w:rsid w:val="008E19AC"/>
    <w:rsid w:val="0091142A"/>
    <w:rsid w:val="00931D59"/>
    <w:rsid w:val="009342EB"/>
    <w:rsid w:val="009346D3"/>
    <w:rsid w:val="009412D0"/>
    <w:rsid w:val="0095211C"/>
    <w:rsid w:val="00955C73"/>
    <w:rsid w:val="00957E8D"/>
    <w:rsid w:val="0097402C"/>
    <w:rsid w:val="00977BA9"/>
    <w:rsid w:val="00984CBD"/>
    <w:rsid w:val="00985240"/>
    <w:rsid w:val="00985E61"/>
    <w:rsid w:val="00987D2C"/>
    <w:rsid w:val="009A3A3D"/>
    <w:rsid w:val="009A504C"/>
    <w:rsid w:val="009B486B"/>
    <w:rsid w:val="009B5377"/>
    <w:rsid w:val="009C3AD6"/>
    <w:rsid w:val="009D517D"/>
    <w:rsid w:val="009E2ED0"/>
    <w:rsid w:val="009E4793"/>
    <w:rsid w:val="00A03F43"/>
    <w:rsid w:val="00A13EAA"/>
    <w:rsid w:val="00A65559"/>
    <w:rsid w:val="00A71429"/>
    <w:rsid w:val="00A727CE"/>
    <w:rsid w:val="00A86DF4"/>
    <w:rsid w:val="00A91A50"/>
    <w:rsid w:val="00AC4756"/>
    <w:rsid w:val="00AE6E85"/>
    <w:rsid w:val="00B17B32"/>
    <w:rsid w:val="00B21F13"/>
    <w:rsid w:val="00B31100"/>
    <w:rsid w:val="00B324DC"/>
    <w:rsid w:val="00B61A89"/>
    <w:rsid w:val="00B76C42"/>
    <w:rsid w:val="00B82AFF"/>
    <w:rsid w:val="00B92DA0"/>
    <w:rsid w:val="00B96476"/>
    <w:rsid w:val="00BC4115"/>
    <w:rsid w:val="00BC7E21"/>
    <w:rsid w:val="00BD24D2"/>
    <w:rsid w:val="00BD6F64"/>
    <w:rsid w:val="00BE275C"/>
    <w:rsid w:val="00BF04C5"/>
    <w:rsid w:val="00BF350E"/>
    <w:rsid w:val="00C05C4B"/>
    <w:rsid w:val="00C60FFC"/>
    <w:rsid w:val="00C67DDB"/>
    <w:rsid w:val="00C74FFC"/>
    <w:rsid w:val="00C925DB"/>
    <w:rsid w:val="00CA2E2E"/>
    <w:rsid w:val="00CB173B"/>
    <w:rsid w:val="00CB198E"/>
    <w:rsid w:val="00CC6F3E"/>
    <w:rsid w:val="00CE64E9"/>
    <w:rsid w:val="00D003CD"/>
    <w:rsid w:val="00D037FE"/>
    <w:rsid w:val="00D04722"/>
    <w:rsid w:val="00D12055"/>
    <w:rsid w:val="00D20FD5"/>
    <w:rsid w:val="00D34D9D"/>
    <w:rsid w:val="00D64E99"/>
    <w:rsid w:val="00D65CFC"/>
    <w:rsid w:val="00D710A2"/>
    <w:rsid w:val="00D72C85"/>
    <w:rsid w:val="00D847AB"/>
    <w:rsid w:val="00D90721"/>
    <w:rsid w:val="00D949BF"/>
    <w:rsid w:val="00DB2FBC"/>
    <w:rsid w:val="00DC0258"/>
    <w:rsid w:val="00DC6727"/>
    <w:rsid w:val="00DF7566"/>
    <w:rsid w:val="00E148C1"/>
    <w:rsid w:val="00E22D22"/>
    <w:rsid w:val="00E307CA"/>
    <w:rsid w:val="00E310D5"/>
    <w:rsid w:val="00E42A6A"/>
    <w:rsid w:val="00E4377C"/>
    <w:rsid w:val="00E52E29"/>
    <w:rsid w:val="00E55FC4"/>
    <w:rsid w:val="00E93D60"/>
    <w:rsid w:val="00E96D6D"/>
    <w:rsid w:val="00EA2AF2"/>
    <w:rsid w:val="00EB28D3"/>
    <w:rsid w:val="00EB489F"/>
    <w:rsid w:val="00EC5C67"/>
    <w:rsid w:val="00EE065E"/>
    <w:rsid w:val="00EE08A7"/>
    <w:rsid w:val="00EE2C5C"/>
    <w:rsid w:val="00EE3F8D"/>
    <w:rsid w:val="00EE69A8"/>
    <w:rsid w:val="00F01BE1"/>
    <w:rsid w:val="00F1473E"/>
    <w:rsid w:val="00F147A2"/>
    <w:rsid w:val="00F178CC"/>
    <w:rsid w:val="00F2157F"/>
    <w:rsid w:val="00F21900"/>
    <w:rsid w:val="00F34E73"/>
    <w:rsid w:val="00F36BF0"/>
    <w:rsid w:val="00F42E38"/>
    <w:rsid w:val="00F74392"/>
    <w:rsid w:val="00F843C2"/>
    <w:rsid w:val="00F86ED1"/>
    <w:rsid w:val="00FA0925"/>
    <w:rsid w:val="00FA4628"/>
    <w:rsid w:val="00FB0841"/>
    <w:rsid w:val="00FB241D"/>
    <w:rsid w:val="00FB255C"/>
    <w:rsid w:val="00FB47B4"/>
    <w:rsid w:val="00FC079E"/>
    <w:rsid w:val="00FC59F6"/>
    <w:rsid w:val="00FC727C"/>
    <w:rsid w:val="00FC7DAA"/>
    <w:rsid w:val="00FD5B6C"/>
    <w:rsid w:val="00FE2584"/>
    <w:rsid w:val="00FF2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FC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794D2E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94D2E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794D2E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94D2E"/>
    <w:rPr>
      <w:rFonts w:ascii="Calibri" w:hAnsi="Calibri"/>
      <w:noProof/>
      <w:sz w:val="20"/>
    </w:rPr>
  </w:style>
  <w:style w:type="table" w:styleId="a3">
    <w:name w:val="Table Grid"/>
    <w:basedOn w:val="a1"/>
    <w:uiPriority w:val="59"/>
    <w:rsid w:val="00320360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34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342E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34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342EB"/>
    <w:rPr>
      <w:sz w:val="18"/>
      <w:szCs w:val="18"/>
    </w:rPr>
  </w:style>
  <w:style w:type="character" w:customStyle="1" w:styleId="fontstyle01">
    <w:name w:val="fontstyle01"/>
    <w:basedOn w:val="a0"/>
    <w:rsid w:val="005E592D"/>
    <w:rPr>
      <w:rFonts w:ascii="JksfrfAdvTTaf7f9f4f.B" w:hAnsi="JksfrfAdvTTaf7f9f4f.B" w:hint="default"/>
      <w:b w:val="0"/>
      <w:bCs w:val="0"/>
      <w:i w:val="0"/>
      <w:iCs w:val="0"/>
      <w:color w:val="0000FF"/>
      <w:sz w:val="16"/>
      <w:szCs w:val="16"/>
    </w:rPr>
  </w:style>
  <w:style w:type="character" w:customStyle="1" w:styleId="fontstyle21">
    <w:name w:val="fontstyle21"/>
    <w:basedOn w:val="a0"/>
    <w:rsid w:val="005E592D"/>
    <w:rPr>
      <w:rFonts w:ascii="PtlqtdAdvTT99c4c969" w:hAnsi="PtlqtdAdvTT99c4c969" w:hint="default"/>
      <w:b w:val="0"/>
      <w:bCs w:val="0"/>
      <w:i w:val="0"/>
      <w:iCs w:val="0"/>
      <w:color w:val="131413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D64E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4E9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47B45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347B45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347B45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47B45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47B45"/>
    <w:rPr>
      <w:b/>
      <w:bCs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4F7FCA"/>
  </w:style>
  <w:style w:type="character" w:styleId="ab">
    <w:name w:val="Hyperlink"/>
    <w:basedOn w:val="a0"/>
    <w:uiPriority w:val="99"/>
    <w:unhideWhenUsed/>
    <w:rsid w:val="00A86DF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6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8A968E-D678-4E9E-9D90-4744A23C4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6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T的电脑</dc:creator>
  <cp:lastModifiedBy>CTT的电脑</cp:lastModifiedBy>
  <cp:revision>106</cp:revision>
  <dcterms:created xsi:type="dcterms:W3CDTF">2019-01-19T14:42:00Z</dcterms:created>
  <dcterms:modified xsi:type="dcterms:W3CDTF">2019-08-27T01:35:00Z</dcterms:modified>
</cp:coreProperties>
</file>